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137" w:rsidRPr="001C6F7F" w:rsidRDefault="004E5137" w:rsidP="004E5137">
      <w:pPr>
        <w:jc w:val="both"/>
        <w:rPr>
          <w:rFonts w:ascii="Times New Roman" w:hAnsi="Times New Roman"/>
          <w:b/>
          <w:sz w:val="20"/>
          <w:szCs w:val="20"/>
        </w:rPr>
      </w:pPr>
      <w:r w:rsidRPr="001C6F7F">
        <w:rPr>
          <w:rFonts w:ascii="Times New Roman" w:hAnsi="Times New Roman"/>
          <w:b/>
          <w:sz w:val="20"/>
          <w:szCs w:val="20"/>
        </w:rPr>
        <w:t xml:space="preserve">Table S6: Unadjusted and multiple-adjusted linear regression association of rs2282679, </w:t>
      </w:r>
      <w:r w:rsidRPr="001C6F7F">
        <w:rPr>
          <w:rFonts w:ascii="Times New Roman" w:eastAsia="Times New Roman" w:hAnsi="Times New Roman" w:cs="Times New Roman"/>
          <w:b/>
          <w:sz w:val="20"/>
          <w:szCs w:val="20"/>
          <w:lang w:eastAsia="fr-CA"/>
        </w:rPr>
        <w:t>rs12785878, rs10741657 and</w:t>
      </w:r>
      <w:r w:rsidRPr="001C6F7F">
        <w:rPr>
          <w:rFonts w:ascii="Times New Roman" w:hAnsi="Times New Roman"/>
          <w:b/>
          <w:sz w:val="20"/>
          <w:szCs w:val="20"/>
        </w:rPr>
        <w:t xml:space="preserve"> </w:t>
      </w:r>
      <w:r w:rsidRPr="001C6F7F">
        <w:rPr>
          <w:rFonts w:ascii="Times New Roman" w:eastAsia="Times New Roman" w:hAnsi="Times New Roman" w:cs="Times New Roman"/>
          <w:b/>
          <w:sz w:val="20"/>
          <w:szCs w:val="20"/>
          <w:lang w:eastAsia="fr-CA"/>
        </w:rPr>
        <w:t>rs6013897</w:t>
      </w:r>
      <w:r w:rsidRPr="001C6F7F">
        <w:rPr>
          <w:rFonts w:ascii="Times New Roman" w:hAnsi="Times New Roman"/>
          <w:b/>
          <w:sz w:val="20"/>
          <w:szCs w:val="20"/>
        </w:rPr>
        <w:t xml:space="preserve"> with 25-hydroxy-vitamin D (25OHD) serum concentration.</w:t>
      </w:r>
    </w:p>
    <w:p w:rsidR="004E5137" w:rsidRPr="001C6F7F" w:rsidRDefault="004E5137" w:rsidP="004E5137">
      <w:pPr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2340"/>
        <w:gridCol w:w="1980"/>
        <w:gridCol w:w="1800"/>
        <w:gridCol w:w="1080"/>
        <w:gridCol w:w="900"/>
        <w:gridCol w:w="900"/>
      </w:tblGrid>
      <w:tr w:rsidR="004E5137" w:rsidRPr="001C6F7F" w:rsidTr="004E5137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Nearest 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Change in 25OHD, 95% CI (</w:t>
            </w:r>
            <w:proofErr w:type="spellStart"/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mmol</w:t>
            </w:r>
            <w:proofErr w:type="spellEnd"/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C6F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b/>
                <w:sz w:val="20"/>
                <w:szCs w:val="20"/>
              </w:rPr>
              <w:t>F-statistic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 models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54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rs2282679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-4.7 (-6.2, -3.1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4.6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48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601389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20q13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4A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-1.6 (-3.5, 0.2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42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074165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p15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R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3.1 (1.6, 4.6) 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4.0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6D62EA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41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2785878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q12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DHCR7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-2.6 (-4.2, -1.0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6D62EA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54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Age – year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0.03 (-0.10, 0.03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4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54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0.8 (-1.4, 3.1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2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54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Non-European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6.8 (-11.3, -2.3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54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Season of blood draw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7.1 (5.0, 9.1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.1x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122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1C6F7F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Theme="minorEastAsia" w:hAnsiTheme="minorEastAsia" w:cstheme="minorEastAsia" w:hint="eastAsia"/>
                <w:sz w:val="20"/>
                <w:szCs w:val="20"/>
              </w:rPr>
              <w:t>≥</w:t>
            </w:r>
            <w:r w:rsidR="004E5137" w:rsidRPr="001C6F7F">
              <w:rPr>
                <w:rFonts w:ascii="Times New Roman" w:hAnsi="Times New Roman" w:cs="Times New Roman"/>
                <w:sz w:val="20"/>
                <w:szCs w:val="20"/>
              </w:rPr>
              <w:t>high school education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3.5 (1.3, 5.6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7E62C3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122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1C6F7F" w:rsidP="004E51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Theme="minorEastAsia" w:hAnsiTheme="minorEastAsia" w:cstheme="minorEastAsia" w:hint="eastAsia"/>
                <w:sz w:val="20"/>
                <w:szCs w:val="20"/>
              </w:rPr>
              <w:t>≥</w:t>
            </w:r>
            <w:r w:rsidR="004E5137" w:rsidRPr="001C6F7F">
              <w:rPr>
                <w:rFonts w:ascii="Times New Roman" w:hAnsi="Times New Roman" w:cs="Times New Roman"/>
                <w:sz w:val="20"/>
                <w:szCs w:val="20"/>
              </w:rPr>
              <w:t>Some sunlight exposure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2.0 (-0.1, 4.1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7E62C3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122)</w:t>
            </w: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Ever smoking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4.3 (-6.4, -2.2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4.9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7E62C3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4E5137" w:rsidRPr="001C6F7F" w:rsidTr="004E5137">
        <w:trPr>
          <w:trHeight w:val="159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Multivariate genetic model</w:t>
            </w:r>
          </w:p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22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rs228267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4.6 (-6.1, -3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9.8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6D62EA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601389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20q13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4A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1.4 (-3.2, 0.5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074165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p15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R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3.1 (1.7, 4.6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3.4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27858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q12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DHCR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2.7 (-4.2, -1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8.9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Full multivariate model </w:t>
            </w:r>
          </w:p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(n=2,09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rs228267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GC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4.3 (-5.9, -2.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8.0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D62EA" w:rsidRPr="001C6F7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601389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20q13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4A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1.0 (-2.9, 0.9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0741657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p15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CYP2R1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2.9 (1.4, 4.4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.3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vMerge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s12785878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 xml:space="preserve">11q12 near </w:t>
            </w:r>
            <w:r w:rsidRPr="001C6F7F">
              <w:rPr>
                <w:rFonts w:ascii="Times New Roman" w:hAnsi="Times New Roman" w:cs="Times New Roman"/>
                <w:i/>
                <w:sz w:val="20"/>
                <w:szCs w:val="20"/>
              </w:rPr>
              <w:t>DHCR7</w:t>
            </w: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2.4 (-4.1, -0.8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0.9 (-3.2, 1.4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Age – year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0.0 (-0.1, -0.1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Non-European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6.3 (-10.9, -1.7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/>
                <w:sz w:val="20"/>
                <w:szCs w:val="20"/>
              </w:rPr>
            </w:pPr>
            <w:r w:rsidRPr="001C6F7F">
              <w:rPr>
                <w:rFonts w:ascii="Times New Roman" w:hAnsi="Times New Roman"/>
                <w:sz w:val="20"/>
                <w:szCs w:val="20"/>
              </w:rPr>
              <w:t xml:space="preserve">Season of </w:t>
            </w: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blood draw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7.2 (5.1, 9.3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1.2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1C6F7F" w:rsidP="00CE7F82">
            <w:pPr>
              <w:rPr>
                <w:rFonts w:ascii="Times New Roman" w:hAnsi="Times New Roman"/>
                <w:sz w:val="20"/>
                <w:szCs w:val="20"/>
              </w:rPr>
            </w:pPr>
            <w:r w:rsidRPr="001C6F7F">
              <w:rPr>
                <w:rFonts w:asciiTheme="minorEastAsia" w:hAnsiTheme="minorEastAsia" w:cstheme="minorEastAsia" w:hint="eastAsia"/>
                <w:sz w:val="20"/>
                <w:szCs w:val="20"/>
              </w:rPr>
              <w:t xml:space="preserve">≥ </w:t>
            </w:r>
            <w:r w:rsidR="004E5137" w:rsidRPr="001C6F7F">
              <w:rPr>
                <w:rFonts w:ascii="Times New Roman" w:hAnsi="Times New Roman"/>
                <w:sz w:val="20"/>
                <w:szCs w:val="20"/>
              </w:rPr>
              <w:t>high school education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3.2 (1.1, 5.3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4E5137" w:rsidRPr="001C6F7F" w:rsidRDefault="001C6F7F" w:rsidP="00CE7F82">
            <w:pPr>
              <w:rPr>
                <w:rFonts w:ascii="Times New Roman" w:hAnsi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1C6F7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E5137" w:rsidRPr="001C6F7F">
              <w:rPr>
                <w:rFonts w:ascii="Times New Roman" w:hAnsi="Times New Roman"/>
                <w:sz w:val="20"/>
                <w:szCs w:val="20"/>
              </w:rPr>
              <w:t>sunlight exposure</w:t>
            </w:r>
          </w:p>
        </w:tc>
        <w:tc>
          <w:tcPr>
            <w:tcW w:w="1980" w:type="dxa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1.8 (-0.3, 4.0)</w:t>
            </w:r>
          </w:p>
        </w:tc>
        <w:tc>
          <w:tcPr>
            <w:tcW w:w="108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137" w:rsidRPr="001C6F7F" w:rsidTr="004E5137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/>
                <w:sz w:val="20"/>
                <w:szCs w:val="20"/>
              </w:rPr>
            </w:pPr>
            <w:r w:rsidRPr="001C6F7F">
              <w:rPr>
                <w:rFonts w:ascii="Times New Roman" w:hAnsi="Times New Roman"/>
                <w:sz w:val="20"/>
                <w:szCs w:val="20"/>
              </w:rPr>
              <w:t>Ever smok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noProof/>
                <w:sz w:val="20"/>
                <w:szCs w:val="20"/>
              </w:rPr>
              <w:t>-4.8 (-6.8, -2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C6F7F">
              <w:rPr>
                <w:rFonts w:ascii="Times New Roman" w:hAnsi="Times New Roman" w:cs="Times New Roman"/>
                <w:sz w:val="20"/>
                <w:szCs w:val="20"/>
              </w:rPr>
              <w:t>7.2 x 10</w:t>
            </w:r>
            <w:r w:rsidRPr="001C6F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4E5137" w:rsidRPr="001C6F7F" w:rsidRDefault="004E5137" w:rsidP="00CE7F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869A2" w:rsidRPr="001C6F7F" w:rsidRDefault="004E5137">
      <w:pPr>
        <w:rPr>
          <w:sz w:val="20"/>
          <w:szCs w:val="20"/>
          <w:lang w:val="fr-CA"/>
        </w:rPr>
      </w:pPr>
      <w:r w:rsidRPr="001C6F7F">
        <w:rPr>
          <w:rFonts w:ascii="Times New Roman" w:hAnsi="Times New Roman" w:cs="Times New Roman"/>
          <w:sz w:val="20"/>
          <w:szCs w:val="20"/>
          <w:lang w:val="fr-CA"/>
        </w:rPr>
        <w:t>rs2282679: Non-</w:t>
      </w:r>
      <w:proofErr w:type="spellStart"/>
      <w:r w:rsidRPr="001C6F7F">
        <w:rPr>
          <w:rFonts w:ascii="Times New Roman" w:hAnsi="Times New Roman" w:cs="Times New Roman"/>
          <w:sz w:val="20"/>
          <w:szCs w:val="20"/>
          <w:lang w:val="fr-CA"/>
        </w:rPr>
        <w:t>effect</w:t>
      </w:r>
      <w:proofErr w:type="spellEnd"/>
      <w:r w:rsidRPr="001C6F7F">
        <w:rPr>
          <w:rFonts w:ascii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Pr="001C6F7F">
        <w:rPr>
          <w:rFonts w:ascii="Times New Roman" w:hAnsi="Times New Roman" w:cs="Times New Roman"/>
          <w:sz w:val="20"/>
          <w:szCs w:val="20"/>
          <w:lang w:val="fr-CA"/>
        </w:rPr>
        <w:t>allele</w:t>
      </w:r>
      <w:proofErr w:type="spellEnd"/>
      <w:r w:rsidRPr="001C6F7F">
        <w:rPr>
          <w:rFonts w:ascii="Times New Roman" w:hAnsi="Times New Roman" w:cs="Times New Roman"/>
          <w:sz w:val="20"/>
          <w:szCs w:val="20"/>
          <w:lang w:val="fr-CA"/>
        </w:rPr>
        <w:t xml:space="preserve">, A, </w:t>
      </w:r>
      <w:proofErr w:type="spellStart"/>
      <w:r w:rsidRPr="001C6F7F">
        <w:rPr>
          <w:rFonts w:ascii="Times New Roman" w:hAnsi="Times New Roman" w:cs="Times New Roman"/>
          <w:sz w:val="20"/>
          <w:szCs w:val="20"/>
          <w:lang w:val="fr-CA"/>
        </w:rPr>
        <w:t>Effect</w:t>
      </w:r>
      <w:proofErr w:type="spellEnd"/>
      <w:r w:rsidRPr="001C6F7F">
        <w:rPr>
          <w:rFonts w:ascii="Times New Roman" w:hAnsi="Times New Roman" w:cs="Times New Roman"/>
          <w:sz w:val="20"/>
          <w:szCs w:val="20"/>
          <w:lang w:val="fr-CA"/>
        </w:rPr>
        <w:t xml:space="preserve"> </w:t>
      </w:r>
      <w:proofErr w:type="spellStart"/>
      <w:r w:rsidRPr="001C6F7F">
        <w:rPr>
          <w:rFonts w:ascii="Times New Roman" w:hAnsi="Times New Roman" w:cs="Times New Roman"/>
          <w:sz w:val="20"/>
          <w:szCs w:val="20"/>
          <w:lang w:val="fr-CA"/>
        </w:rPr>
        <w:t>allele</w:t>
      </w:r>
      <w:proofErr w:type="spellEnd"/>
      <w:r w:rsidRPr="001C6F7F">
        <w:rPr>
          <w:rFonts w:ascii="Times New Roman" w:hAnsi="Times New Roman" w:cs="Times New Roman"/>
          <w:sz w:val="20"/>
          <w:szCs w:val="20"/>
          <w:lang w:val="fr-CA"/>
        </w:rPr>
        <w:t>, C; rs12785878: G, T</w:t>
      </w:r>
      <w:bookmarkStart w:id="0" w:name="_GoBack"/>
      <w:bookmarkEnd w:id="0"/>
      <w:r w:rsidRPr="001C6F7F">
        <w:rPr>
          <w:rFonts w:ascii="Times New Roman" w:hAnsi="Times New Roman" w:cs="Times New Roman"/>
          <w:sz w:val="20"/>
          <w:szCs w:val="20"/>
          <w:lang w:val="fr-CA"/>
        </w:rPr>
        <w:t>; rs10741657: G, A; rs6013897: T, A.</w:t>
      </w:r>
    </w:p>
    <w:sectPr w:rsidR="009869A2" w:rsidRPr="001C6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137"/>
    <w:rsid w:val="00001569"/>
    <w:rsid w:val="00002353"/>
    <w:rsid w:val="00003744"/>
    <w:rsid w:val="000058BE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3184"/>
    <w:rsid w:val="00044049"/>
    <w:rsid w:val="00053C9C"/>
    <w:rsid w:val="000551F9"/>
    <w:rsid w:val="00057404"/>
    <w:rsid w:val="0006077D"/>
    <w:rsid w:val="00060BAC"/>
    <w:rsid w:val="0006395A"/>
    <w:rsid w:val="00067953"/>
    <w:rsid w:val="00070754"/>
    <w:rsid w:val="000754C2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0894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0D19"/>
    <w:rsid w:val="000F6AEA"/>
    <w:rsid w:val="00100B66"/>
    <w:rsid w:val="001046E7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C6F7F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8F4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21D9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7A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3D1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B6512"/>
    <w:rsid w:val="004C0241"/>
    <w:rsid w:val="004C1AB5"/>
    <w:rsid w:val="004C1B8E"/>
    <w:rsid w:val="004C5219"/>
    <w:rsid w:val="004D392D"/>
    <w:rsid w:val="004D516A"/>
    <w:rsid w:val="004E46DF"/>
    <w:rsid w:val="004E5137"/>
    <w:rsid w:val="004E5FFC"/>
    <w:rsid w:val="004F17E7"/>
    <w:rsid w:val="004F391E"/>
    <w:rsid w:val="00512026"/>
    <w:rsid w:val="005156F1"/>
    <w:rsid w:val="005159BE"/>
    <w:rsid w:val="00530244"/>
    <w:rsid w:val="0053183E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5524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66B4A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2EA"/>
    <w:rsid w:val="006D6624"/>
    <w:rsid w:val="006E096C"/>
    <w:rsid w:val="006E3572"/>
    <w:rsid w:val="006F0F5F"/>
    <w:rsid w:val="006F1039"/>
    <w:rsid w:val="006F2986"/>
    <w:rsid w:val="006F2AF7"/>
    <w:rsid w:val="006F428D"/>
    <w:rsid w:val="006F4671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65DC9"/>
    <w:rsid w:val="00773A9B"/>
    <w:rsid w:val="00774FD9"/>
    <w:rsid w:val="007753E6"/>
    <w:rsid w:val="00781ECB"/>
    <w:rsid w:val="00783487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E62C3"/>
    <w:rsid w:val="007F0FD7"/>
    <w:rsid w:val="007F1C96"/>
    <w:rsid w:val="008018AE"/>
    <w:rsid w:val="008059D7"/>
    <w:rsid w:val="008106C4"/>
    <w:rsid w:val="00810AE0"/>
    <w:rsid w:val="00810EED"/>
    <w:rsid w:val="008142D8"/>
    <w:rsid w:val="008200D6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5AC8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BAC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256E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56E"/>
    <w:rsid w:val="00B26703"/>
    <w:rsid w:val="00B308D2"/>
    <w:rsid w:val="00B36746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153"/>
    <w:rsid w:val="00B742E5"/>
    <w:rsid w:val="00B80582"/>
    <w:rsid w:val="00B83670"/>
    <w:rsid w:val="00B842F7"/>
    <w:rsid w:val="00B86711"/>
    <w:rsid w:val="00B9214F"/>
    <w:rsid w:val="00B94812"/>
    <w:rsid w:val="00B9594E"/>
    <w:rsid w:val="00BA09DA"/>
    <w:rsid w:val="00BA5550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17C6"/>
    <w:rsid w:val="00CD6430"/>
    <w:rsid w:val="00CD7A7E"/>
    <w:rsid w:val="00CE2168"/>
    <w:rsid w:val="00CE644E"/>
    <w:rsid w:val="00CE7774"/>
    <w:rsid w:val="00CF1E2E"/>
    <w:rsid w:val="00CF24DA"/>
    <w:rsid w:val="00CF350D"/>
    <w:rsid w:val="00CF55F6"/>
    <w:rsid w:val="00D00D97"/>
    <w:rsid w:val="00D10473"/>
    <w:rsid w:val="00D10F22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0851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19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48EB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5A53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2D83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621F"/>
    <w:rsid w:val="00F17195"/>
    <w:rsid w:val="00F175C6"/>
    <w:rsid w:val="00F222B5"/>
    <w:rsid w:val="00F30833"/>
    <w:rsid w:val="00F32307"/>
    <w:rsid w:val="00F33002"/>
    <w:rsid w:val="00F34C35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2ABB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31B0C-CCC5-414B-A8FA-B15A2E442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1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4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Aaron Leong</cp:lastModifiedBy>
  <cp:revision>6</cp:revision>
  <dcterms:created xsi:type="dcterms:W3CDTF">2014-09-10T19:02:00Z</dcterms:created>
  <dcterms:modified xsi:type="dcterms:W3CDTF">2014-09-10T20:21:00Z</dcterms:modified>
</cp:coreProperties>
</file>